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B1983" w14:textId="13CA7A82" w:rsidR="009D7DD0" w:rsidRPr="009D7DD0" w:rsidRDefault="009D7DD0" w:rsidP="009D7DD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D7DD0">
        <w:rPr>
          <w:rFonts w:asciiTheme="majorBidi" w:hAnsiTheme="majorBidi" w:cstheme="majorBidi"/>
          <w:b/>
          <w:bCs/>
          <w:sz w:val="24"/>
          <w:szCs w:val="24"/>
        </w:rPr>
        <w:t>Semi-Structured Interview Guide</w:t>
      </w:r>
    </w:p>
    <w:p w14:paraId="0ABE8531" w14:textId="77777777" w:rsidR="009D7DD0" w:rsidRPr="009D7DD0" w:rsidRDefault="009D7DD0" w:rsidP="009D7DD0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b/>
          <w:bCs/>
          <w:sz w:val="24"/>
          <w:szCs w:val="24"/>
        </w:rPr>
        <w:t>Interview conducted as part of a study on patient experience and moral injury among healthcare professionals</w:t>
      </w:r>
    </w:p>
    <w:p w14:paraId="4A087108" w14:textId="77777777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b/>
          <w:bCs/>
          <w:sz w:val="24"/>
          <w:szCs w:val="24"/>
        </w:rPr>
        <w:t>Participant background information</w:t>
      </w:r>
      <w:r w:rsidRPr="009D7DD0">
        <w:rPr>
          <w:rFonts w:asciiTheme="majorBidi" w:hAnsiTheme="majorBidi" w:cstheme="majorBidi"/>
          <w:sz w:val="24"/>
          <w:szCs w:val="24"/>
        </w:rPr>
        <w:br/>
        <w:t>Affiliated organization (medical center / healthcare organization): _____________________</w:t>
      </w:r>
      <w:r w:rsidRPr="009D7DD0">
        <w:rPr>
          <w:rFonts w:asciiTheme="majorBidi" w:hAnsiTheme="majorBidi" w:cstheme="majorBidi"/>
          <w:sz w:val="24"/>
          <w:szCs w:val="24"/>
        </w:rPr>
        <w:br/>
        <w:t>Participant name or pseudonym: _____________________</w:t>
      </w:r>
      <w:r w:rsidRPr="009D7DD0">
        <w:rPr>
          <w:rFonts w:asciiTheme="majorBidi" w:hAnsiTheme="majorBidi" w:cstheme="majorBidi"/>
          <w:sz w:val="24"/>
          <w:szCs w:val="24"/>
        </w:rPr>
        <w:br/>
        <w:t>Professional role: _____________________</w:t>
      </w:r>
      <w:r w:rsidRPr="009D7DD0">
        <w:rPr>
          <w:rFonts w:asciiTheme="majorBidi" w:hAnsiTheme="majorBidi" w:cstheme="majorBidi"/>
          <w:sz w:val="24"/>
          <w:szCs w:val="24"/>
        </w:rPr>
        <w:br/>
        <w:t>Department / unit: _____________________</w:t>
      </w:r>
    </w:p>
    <w:p w14:paraId="40E51DA4" w14:textId="124BFFD7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0AEFF56" w14:textId="77777777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b/>
          <w:bCs/>
          <w:sz w:val="24"/>
          <w:szCs w:val="24"/>
        </w:rPr>
        <w:t>1. Opening question</w:t>
      </w:r>
      <w:r w:rsidRPr="009D7DD0">
        <w:rPr>
          <w:rFonts w:asciiTheme="majorBidi" w:hAnsiTheme="majorBidi" w:cstheme="majorBidi"/>
          <w:sz w:val="24"/>
          <w:szCs w:val="24"/>
        </w:rPr>
        <w:br/>
        <w:t>Please share the associations or thoughts that come to mind when you think about the healthcare system.</w:t>
      </w:r>
    </w:p>
    <w:p w14:paraId="44864927" w14:textId="2F92E329" w:rsidR="009D7DD0" w:rsidRPr="009D7DD0" w:rsidRDefault="00E56806" w:rsidP="009D7DD0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Hlk216984977"/>
      <w:r>
        <w:rPr>
          <w:rFonts w:asciiTheme="majorBidi" w:hAnsiTheme="majorBidi" w:cstheme="majorBid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bookmarkEnd w:id="0"/>
    <w:p w14:paraId="6EB13EDF" w14:textId="77777777" w:rsid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b/>
          <w:bCs/>
          <w:sz w:val="24"/>
          <w:szCs w:val="24"/>
        </w:rPr>
        <w:t>2. Personal and systemic conflicts</w:t>
      </w:r>
      <w:r w:rsidRPr="009D7DD0">
        <w:rPr>
          <w:rFonts w:asciiTheme="majorBidi" w:hAnsiTheme="majorBidi" w:cstheme="majorBidi"/>
          <w:sz w:val="24"/>
          <w:szCs w:val="24"/>
        </w:rPr>
        <w:br/>
        <w:t>Please describe the personal or systemic conflicts that healthcare teams encounter in their work within healthcare organizations.</w:t>
      </w:r>
    </w:p>
    <w:p w14:paraId="7DF1E400" w14:textId="77777777" w:rsidR="00E56806" w:rsidRPr="00E56806" w:rsidRDefault="00E56806" w:rsidP="00E56806">
      <w:pPr>
        <w:bidi w:val="0"/>
        <w:rPr>
          <w:rFonts w:asciiTheme="majorBidi" w:hAnsiTheme="majorBidi" w:cstheme="majorBidi"/>
          <w:sz w:val="24"/>
          <w:szCs w:val="24"/>
        </w:rPr>
      </w:pPr>
      <w:r w:rsidRPr="00E56806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0C5EBD2" w14:textId="77777777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i/>
          <w:iCs/>
          <w:sz w:val="24"/>
          <w:szCs w:val="24"/>
        </w:rPr>
        <w:t>If not addressed spontaneously, please probe the following areas:</w:t>
      </w:r>
    </w:p>
    <w:p w14:paraId="63F4A609" w14:textId="77777777" w:rsidR="009D7DD0" w:rsidRPr="009D7DD0" w:rsidRDefault="009D7DD0" w:rsidP="009D7DD0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Ethical problems or value conflicts</w:t>
      </w:r>
    </w:p>
    <w:p w14:paraId="3B92A3CD" w14:textId="77777777" w:rsidR="009D7DD0" w:rsidRPr="009D7DD0" w:rsidRDefault="009D7DD0" w:rsidP="009D7DD0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Moral dissonance or double standards (situations where one thing is said, but another is done or expected in practice)</w:t>
      </w:r>
    </w:p>
    <w:p w14:paraId="03A2C4F8" w14:textId="77777777" w:rsidR="009D7DD0" w:rsidRPr="009D7DD0" w:rsidRDefault="009D7DD0" w:rsidP="009D7DD0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Patient prioritization or selection in care or treatment</w:t>
      </w:r>
    </w:p>
    <w:p w14:paraId="166B1B3D" w14:textId="77777777" w:rsidR="009D7DD0" w:rsidRPr="009D7DD0" w:rsidRDefault="009D7DD0" w:rsidP="009D7DD0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Ethical dilemmas encountered in daily work</w:t>
      </w:r>
    </w:p>
    <w:p w14:paraId="2600AF08" w14:textId="024CA195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3477E68" w14:textId="77777777" w:rsid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b/>
          <w:bCs/>
          <w:sz w:val="24"/>
          <w:szCs w:val="24"/>
        </w:rPr>
        <w:t>3. Personal and moral experiences</w:t>
      </w:r>
      <w:r w:rsidRPr="009D7DD0">
        <w:rPr>
          <w:rFonts w:asciiTheme="majorBidi" w:hAnsiTheme="majorBidi" w:cstheme="majorBidi"/>
          <w:sz w:val="24"/>
          <w:szCs w:val="24"/>
        </w:rPr>
        <w:br/>
        <w:t>Please describe your personal and value-based experiences during your work in a hospital or clinic. You may refer to personal experiences, difficulties, moments of uncertainty, or situations that caused discomfort.</w:t>
      </w:r>
    </w:p>
    <w:p w14:paraId="308A5099" w14:textId="77777777" w:rsidR="00E56806" w:rsidRPr="00E56806" w:rsidRDefault="00E56806" w:rsidP="00E56806">
      <w:pPr>
        <w:bidi w:val="0"/>
        <w:rPr>
          <w:rFonts w:asciiTheme="majorBidi" w:hAnsiTheme="majorBidi" w:cstheme="majorBidi"/>
          <w:sz w:val="24"/>
          <w:szCs w:val="24"/>
        </w:rPr>
      </w:pPr>
      <w:r w:rsidRPr="00E56806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_____________________________________________________________</w:t>
      </w:r>
      <w:r w:rsidRPr="00E56806">
        <w:rPr>
          <w:rFonts w:asciiTheme="majorBidi" w:hAnsiTheme="majorBidi" w:cstheme="majorBidi"/>
          <w:sz w:val="24"/>
          <w:szCs w:val="24"/>
        </w:rPr>
        <w:lastRenderedPageBreak/>
        <w:t>__________________________________________________________________________________________________________________________________________</w:t>
      </w:r>
    </w:p>
    <w:p w14:paraId="22DA6CBD" w14:textId="77777777" w:rsidR="00E56806" w:rsidRPr="009D7DD0" w:rsidRDefault="00E56806" w:rsidP="00E5680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8C90D9B" w14:textId="77777777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i/>
          <w:iCs/>
          <w:sz w:val="24"/>
          <w:szCs w:val="24"/>
        </w:rPr>
        <w:t>If not addressed spontaneously, please probe the following areas:</w:t>
      </w:r>
    </w:p>
    <w:p w14:paraId="041BEB80" w14:textId="77777777" w:rsidR="009D7DD0" w:rsidRPr="009D7DD0" w:rsidRDefault="009D7DD0" w:rsidP="009D7DD0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A meaningful or memorable experience related to patient care or service</w:t>
      </w:r>
    </w:p>
    <w:p w14:paraId="3E263F1A" w14:textId="77777777" w:rsidR="009D7DD0" w:rsidRPr="009D7DD0" w:rsidRDefault="009D7DD0" w:rsidP="009D7DD0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An example of a situation in which you would have acted differently if the system had allowed it</w:t>
      </w:r>
    </w:p>
    <w:p w14:paraId="5C4FABB9" w14:textId="77777777" w:rsidR="009D7DD0" w:rsidRPr="009D7DD0" w:rsidRDefault="009D7DD0" w:rsidP="009D7DD0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Ways in which the system or colleagues led you to act in ways that conflicted with your personal or professional values</w:t>
      </w:r>
    </w:p>
    <w:p w14:paraId="777BCBE5" w14:textId="77777777" w:rsidR="009D7DD0" w:rsidRPr="009D7DD0" w:rsidRDefault="009D7DD0" w:rsidP="009D7DD0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Situations in which you felt guilt</w:t>
      </w:r>
    </w:p>
    <w:p w14:paraId="6349FB69" w14:textId="77777777" w:rsidR="009D7DD0" w:rsidRPr="009D7DD0" w:rsidRDefault="009D7DD0" w:rsidP="009D7DD0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Situations in which you felt shame</w:t>
      </w:r>
    </w:p>
    <w:p w14:paraId="283EE8A7" w14:textId="77777777" w:rsidR="009D7DD0" w:rsidRPr="009D7DD0" w:rsidRDefault="009D7DD0" w:rsidP="009D7DD0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sz w:val="24"/>
          <w:szCs w:val="24"/>
        </w:rPr>
        <w:t>Changes you believe would improve your work experience or well-being</w:t>
      </w:r>
    </w:p>
    <w:p w14:paraId="10700BAA" w14:textId="00B9AAC9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57C26B1" w14:textId="77777777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b/>
          <w:bCs/>
          <w:sz w:val="24"/>
          <w:szCs w:val="24"/>
        </w:rPr>
        <w:t>4. Commitment to the system</w:t>
      </w:r>
      <w:r w:rsidRPr="009D7DD0">
        <w:rPr>
          <w:rFonts w:asciiTheme="majorBidi" w:hAnsiTheme="majorBidi" w:cstheme="majorBidi"/>
          <w:sz w:val="24"/>
          <w:szCs w:val="24"/>
        </w:rPr>
        <w:br/>
        <w:t>What keeps you working within the healthcare system?</w:t>
      </w:r>
    </w:p>
    <w:p w14:paraId="130DF42D" w14:textId="77777777" w:rsidR="00E56806" w:rsidRPr="00E56806" w:rsidRDefault="00E56806" w:rsidP="00E56806">
      <w:pPr>
        <w:bidi w:val="0"/>
        <w:rPr>
          <w:rFonts w:asciiTheme="majorBidi" w:hAnsiTheme="majorBidi" w:cstheme="majorBidi"/>
          <w:sz w:val="24"/>
          <w:szCs w:val="24"/>
        </w:rPr>
      </w:pPr>
      <w:r w:rsidRPr="00E56806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6E51509" w14:textId="138EE8E0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D64F813" w14:textId="77777777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  <w:r w:rsidRPr="009D7DD0">
        <w:rPr>
          <w:rFonts w:asciiTheme="majorBidi" w:hAnsiTheme="majorBidi" w:cstheme="majorBidi"/>
          <w:b/>
          <w:bCs/>
          <w:sz w:val="24"/>
          <w:szCs w:val="24"/>
        </w:rPr>
        <w:t>5. Closing question</w:t>
      </w:r>
      <w:r w:rsidRPr="009D7DD0">
        <w:rPr>
          <w:rFonts w:asciiTheme="majorBidi" w:hAnsiTheme="majorBidi" w:cstheme="majorBidi"/>
          <w:sz w:val="24"/>
          <w:szCs w:val="24"/>
        </w:rPr>
        <w:br/>
        <w:t>Is there anything else you would like to add, or any message you would like to convey to healthcare policymakers that we have not discussed?</w:t>
      </w:r>
    </w:p>
    <w:p w14:paraId="62FB26F6" w14:textId="77777777" w:rsidR="00E56806" w:rsidRPr="00E56806" w:rsidRDefault="00E56806" w:rsidP="00E56806">
      <w:pPr>
        <w:bidi w:val="0"/>
        <w:rPr>
          <w:rFonts w:asciiTheme="majorBidi" w:hAnsiTheme="majorBidi" w:cstheme="majorBidi"/>
          <w:sz w:val="24"/>
          <w:szCs w:val="24"/>
        </w:rPr>
      </w:pPr>
      <w:r w:rsidRPr="00E56806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58DC9D8" w14:textId="09093ACE" w:rsidR="009D7DD0" w:rsidRPr="009D7DD0" w:rsidRDefault="009D7DD0" w:rsidP="009D7DD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3104CFD" w14:textId="77777777" w:rsidR="00530BCC" w:rsidRDefault="00530BCC"/>
    <w:sectPr w:rsidR="00530BCC" w:rsidSect="0050374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23D32"/>
    <w:multiLevelType w:val="multilevel"/>
    <w:tmpl w:val="DE18D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B6626B"/>
    <w:multiLevelType w:val="multilevel"/>
    <w:tmpl w:val="CF64E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9713479">
    <w:abstractNumId w:val="0"/>
  </w:num>
  <w:num w:numId="2" w16cid:durableId="559218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DD0"/>
    <w:rsid w:val="001070FD"/>
    <w:rsid w:val="00503747"/>
    <w:rsid w:val="00530BCC"/>
    <w:rsid w:val="006B7A1D"/>
    <w:rsid w:val="009D7DD0"/>
    <w:rsid w:val="00D66F02"/>
    <w:rsid w:val="00E5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C786F"/>
  <w15:chartTrackingRefBased/>
  <w15:docId w15:val="{081A40F9-14C2-4518-B355-DE02ABC9C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9D7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9D7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9D7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9D7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9D7DD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9D7DD0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9D7DD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9D7DD0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9D7DD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9D7DD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D7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9D7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9D7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9D7D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D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7D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9D7D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7D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3</Words>
  <Characters>3095</Characters>
  <Application>Microsoft Office Word</Application>
  <DocSecurity>0</DocSecurity>
  <Lines>65</Lines>
  <Paragraphs>28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רפאת  שניידר</dc:creator>
  <cp:keywords/>
  <dc:description/>
  <cp:lastModifiedBy>מרפאת  שניידר</cp:lastModifiedBy>
  <cp:revision>3</cp:revision>
  <dcterms:created xsi:type="dcterms:W3CDTF">2025-12-18T19:12:00Z</dcterms:created>
  <dcterms:modified xsi:type="dcterms:W3CDTF">2025-12-18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0d1813-3d6e-4c18-a450-4186cdd4c37b</vt:lpwstr>
  </property>
</Properties>
</file>